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E72A6" w14:textId="4D57A0D2" w:rsidR="006B611D" w:rsidRPr="006E46E9" w:rsidRDefault="006B611D" w:rsidP="00F1010C">
      <w:pPr>
        <w:spacing w:line="240" w:lineRule="auto"/>
        <w:rPr>
          <w:rFonts w:ascii="Times" w:hAnsi="Times"/>
          <w:b/>
          <w:bCs/>
          <w:sz w:val="24"/>
        </w:rPr>
      </w:pPr>
      <w:r w:rsidRPr="006E46E9">
        <w:rPr>
          <w:rFonts w:ascii="Times" w:hAnsi="Times"/>
          <w:b/>
          <w:bCs/>
          <w:sz w:val="24"/>
        </w:rPr>
        <w:t>Supplementary Tab</w:t>
      </w:r>
      <w:r>
        <w:rPr>
          <w:rFonts w:ascii="Times" w:hAnsi="Times" w:hint="eastAsia"/>
          <w:b/>
          <w:bCs/>
          <w:sz w:val="24"/>
        </w:rPr>
        <w:t xml:space="preserve">. </w:t>
      </w:r>
      <w:r w:rsidRPr="006E46E9">
        <w:rPr>
          <w:rFonts w:ascii="Times" w:hAnsi="Times"/>
          <w:b/>
          <w:bCs/>
          <w:sz w:val="24"/>
        </w:rPr>
        <w:t>1</w:t>
      </w:r>
      <w:r>
        <w:rPr>
          <w:rFonts w:ascii="Times" w:hAnsi="Times" w:hint="eastAsia"/>
          <w:b/>
          <w:bCs/>
          <w:sz w:val="24"/>
        </w:rPr>
        <w:t>.</w:t>
      </w:r>
      <w:r w:rsidRPr="006E46E9">
        <w:rPr>
          <w:rFonts w:ascii="Times" w:hAnsi="Times"/>
          <w:b/>
          <w:bCs/>
          <w:sz w:val="24"/>
        </w:rPr>
        <w:t xml:space="preserve"> Model Coefficients</w:t>
      </w:r>
    </w:p>
    <w:tbl>
      <w:tblPr>
        <w:tblpPr w:leftFromText="180" w:rightFromText="180" w:vertAnchor="text" w:horzAnchor="margin" w:tblpY="32"/>
        <w:tblW w:w="0" w:type="auto"/>
        <w:tblLayout w:type="fixed"/>
        <w:tblLook w:val="0420" w:firstRow="1" w:lastRow="0" w:firstColumn="0" w:lastColumn="0" w:noHBand="0" w:noVBand="1"/>
      </w:tblPr>
      <w:tblGrid>
        <w:gridCol w:w="2977"/>
        <w:gridCol w:w="1621"/>
        <w:gridCol w:w="973"/>
        <w:gridCol w:w="1458"/>
        <w:gridCol w:w="1458"/>
        <w:gridCol w:w="1436"/>
      </w:tblGrid>
      <w:tr w:rsidR="006B611D" w:rsidRPr="00AA5681" w14:paraId="43723D94" w14:textId="77777777" w:rsidTr="00F1010C">
        <w:trPr>
          <w:cantSplit/>
          <w:trHeight w:val="384"/>
        </w:trPr>
        <w:tc>
          <w:tcPr>
            <w:tcW w:w="2977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202C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594" w:type="dxa"/>
            <w:gridSpan w:val="2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C17F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Univariable</w:t>
            </w:r>
          </w:p>
        </w:tc>
        <w:tc>
          <w:tcPr>
            <w:tcW w:w="4352" w:type="dxa"/>
            <w:gridSpan w:val="3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52B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LASSO (Final Model)</w:t>
            </w:r>
          </w:p>
        </w:tc>
      </w:tr>
      <w:tr w:rsidR="006B611D" w:rsidRPr="00AA5681" w14:paraId="7950CFAF" w14:textId="77777777" w:rsidTr="00F1010C">
        <w:trPr>
          <w:cantSplit/>
          <w:trHeight w:val="384"/>
        </w:trPr>
        <w:tc>
          <w:tcPr>
            <w:tcW w:w="2977" w:type="dxa"/>
            <w:tcBorders>
              <w:top w:val="single" w:sz="4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11D5A" w14:textId="77777777" w:rsidR="006B611D" w:rsidRPr="00AA5681" w:rsidRDefault="006B611D" w:rsidP="00AA56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621" w:type="dxa"/>
            <w:tcBorders>
              <w:top w:val="single" w:sz="4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BD3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973" w:type="dxa"/>
            <w:tcBorders>
              <w:top w:val="single" w:sz="4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D7AC" w14:textId="27675D5B" w:rsidR="006B611D" w:rsidRPr="00AA5681" w:rsidRDefault="00D9214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</w:pPr>
            <w:r w:rsidRPr="00AA5681">
              <w:rPr>
                <w:rFonts w:ascii="Times New Roman" w:hAnsi="Times New Roman" w:cs="Times New Roman"/>
                <w:b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58" w:type="dxa"/>
            <w:tcBorders>
              <w:top w:val="single" w:sz="4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C28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458" w:type="dxa"/>
            <w:tcBorders>
              <w:top w:val="single" w:sz="4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2469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OR</w:t>
            </w:r>
          </w:p>
        </w:tc>
        <w:tc>
          <w:tcPr>
            <w:tcW w:w="1436" w:type="dxa"/>
            <w:tcBorders>
              <w:top w:val="single" w:sz="4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89D8C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tatus</w:t>
            </w:r>
          </w:p>
        </w:tc>
      </w:tr>
      <w:tr w:rsidR="006B611D" w:rsidRPr="00AA5681" w14:paraId="3A6F8C60" w14:textId="77777777" w:rsidTr="00F1010C">
        <w:trPr>
          <w:cantSplit/>
          <w:trHeight w:val="384"/>
        </w:trPr>
        <w:tc>
          <w:tcPr>
            <w:tcW w:w="297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65E2" w14:textId="28217005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BP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mHg</w:t>
            </w:r>
          </w:p>
        </w:tc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6BF1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93–0.99)</w:t>
            </w:r>
          </w:p>
        </w:tc>
        <w:tc>
          <w:tcPr>
            <w:tcW w:w="9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B20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6AB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-0.016</w:t>
            </w:r>
          </w:p>
        </w:tc>
        <w:tc>
          <w:tcPr>
            <w:tcW w:w="14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186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43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993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lected</w:t>
            </w:r>
          </w:p>
        </w:tc>
      </w:tr>
      <w:tr w:rsidR="006B611D" w:rsidRPr="00AA5681" w14:paraId="0D7780B7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91DF5" w14:textId="783F42A2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r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Diastole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2D1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93–0.99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03E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9D5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0114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459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lected</w:t>
            </w:r>
          </w:p>
        </w:tc>
      </w:tr>
      <w:tr w:rsidR="006B611D" w:rsidRPr="00AA5681" w14:paraId="2F00638F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9671" w14:textId="4A94314E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ngth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m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3C1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 (1.05–1.24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7D1F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F9A1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A0D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FC5B3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lected</w:t>
            </w:r>
          </w:p>
        </w:tc>
      </w:tr>
      <w:tr w:rsidR="006B611D" w:rsidRPr="00AA5681" w14:paraId="40D986F0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1E45" w14:textId="7AC85962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ckness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m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152F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6 (1.09–4.29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76E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4D8C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B97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9009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lected</w:t>
            </w:r>
          </w:p>
        </w:tc>
      </w:tr>
      <w:tr w:rsidR="006B611D" w:rsidRPr="00AA5681" w14:paraId="0A663C17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A8159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1D3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 (0.16–1.04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470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C4E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-0.21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52B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1CC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lected</w:t>
            </w:r>
          </w:p>
        </w:tc>
      </w:tr>
      <w:tr w:rsidR="006B611D" w:rsidRPr="00AA5681" w14:paraId="48AC7D9D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F582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cation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CB)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23B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 (0.02–1.01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F2C2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B6B2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-0.254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A9A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119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elected</w:t>
            </w:r>
          </w:p>
        </w:tc>
      </w:tr>
      <w:tr w:rsidR="006B611D" w:rsidRPr="00AA5681" w14:paraId="3F993C57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BD81D" w14:textId="1D90A744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BP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mHg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8F7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 (0.96–1.00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04F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B38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16A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01A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5FED3527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9E0F" w14:textId="5CD4EBA6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r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981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92–1.00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80E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0C98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0EF2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17B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08F1706B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F94D" w14:textId="09A4DD35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bA1c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DA89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6 (0.92–2.00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9242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DBAC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2C53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5A0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29FEC530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781D" w14:textId="1CE550B2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years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AFB4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99–1.08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449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112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A74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A7B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01D42586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94A3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I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EEA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25 (0.25–706.40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7AC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CC61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85F9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680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5FA853A9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29A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7FF9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5 (0.66–5.75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6CE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37C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C74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BD8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3BFF186F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7640" w14:textId="180CFA18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r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stole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58C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77–1.06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C659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FCE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0913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11F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63731028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1CC9" w14:textId="6B865035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stole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294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 (0.97–1.01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75F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8512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4FDC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8D1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45DF6E9F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FAAD8" w14:textId="073AB9E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r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stole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ximum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ckness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F1E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 (0.95–1.02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88DC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142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C06F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38D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61745F83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98A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cation (ICA)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6F8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8 (0.04–3.67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4EC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0002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01B4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19F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1E564794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20AC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3889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 (0.28–1.70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8F4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506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C022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B91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065D966D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B049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oke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D13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0 (0.29–1.70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E5A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F3C3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4D6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CF1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0A191424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963F" w14:textId="2D2F8EE2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r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CB63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 (0.93–1.03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64B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97F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8CB6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0A4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4A2B73CA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6937" w14:textId="5E969940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r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stole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ximum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ckness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4F6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 (0.98–1.01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5F5F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CC9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77C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D1BF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1D8D18A6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D957" w14:textId="76A3AF48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r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ximum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ickness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%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F809F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 (0.95–1.03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3F6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6DB3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46E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6583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441070BB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6BC6" w14:textId="74F79142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="00280238" w:rsidRPr="00AA5681">
              <w:rPr>
                <w:rFonts w:ascii="Times New Roman" w:eastAsia="等线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mmol/L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721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2 (0.94–1.10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5439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BD1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DF8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963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7538E8B1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8AFA" w14:textId="4C56BBBF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SV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cm/s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78E1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0.99–1.01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245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AD7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81B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BD4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3A89D898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D7A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ACD4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 (0.90–1.07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43B1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AEC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C03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9862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155AA3EB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15C3" w14:textId="0BB45753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Y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280238" w:rsidRPr="00AA5681">
              <w:rPr>
                <w:rFonts w:ascii="Times New Roman" w:eastAsia="等线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 mmol/L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ABD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1 (0.97–1.04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1976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A7F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C8B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AC01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59ABA35E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241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HDL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OL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88F9F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9 (0.94–1.05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BDF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D2EC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7CEF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951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33FACFC8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2B56" w14:textId="2086B6C3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r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stole-</w:t>
            </w: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4215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0.98–1.03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F02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D24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B9A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01E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08FACC28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0A97" w14:textId="2E981AC0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280238" w:rsidRPr="00AA5681">
              <w:rPr>
                <w:rFonts w:ascii="Times New Roman" w:eastAsia="等线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 mmol/L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2204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 (0.69–1.62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C12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DCD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A1979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1537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26566ACC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C099" w14:textId="61201646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DL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280238" w:rsidRPr="00AA5681">
              <w:rPr>
                <w:rFonts w:ascii="Times New Roman" w:eastAsia="等线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 mmol/L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6B8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58–1.97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BC03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BD5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B548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5C9B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4920F2F1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C855" w14:textId="3756BD33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V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cm/s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55D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0.99–1.02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228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7390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03DA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7FF1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  <w:tr w:rsidR="006B611D" w:rsidRPr="00AA5681" w14:paraId="02DBEE25" w14:textId="77777777" w:rsidTr="00F1010C">
        <w:trPr>
          <w:cantSplit/>
          <w:trHeight w:val="384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D418" w14:textId="5B1AA2AF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DL</w:t>
            </w:r>
            <w:r w:rsidR="00280238" w:rsidRPr="00AA56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</w:t>
            </w:r>
            <w:r w:rsidR="00280238" w:rsidRPr="00AA5681">
              <w:rPr>
                <w:rFonts w:ascii="Times New Roman" w:eastAsia="等线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 mmol/L</w:t>
            </w:r>
          </w:p>
        </w:tc>
        <w:tc>
          <w:tcPr>
            <w:tcW w:w="162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51EC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19–4.87)</w:t>
            </w:r>
          </w:p>
        </w:tc>
        <w:tc>
          <w:tcPr>
            <w:tcW w:w="97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87CDD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F19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113E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43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63F01" w14:textId="77777777" w:rsidR="006B611D" w:rsidRPr="00AA5681" w:rsidRDefault="006B611D" w:rsidP="00F101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A568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t selected</w:t>
            </w:r>
          </w:p>
        </w:tc>
      </w:tr>
    </w:tbl>
    <w:p w14:paraId="4A4BC0C1" w14:textId="77777777" w:rsidR="006B611D" w:rsidRPr="001E799D" w:rsidRDefault="006B611D" w:rsidP="00F1010C">
      <w:pPr>
        <w:spacing w:line="240" w:lineRule="auto"/>
        <w:rPr>
          <w:rFonts w:ascii="Times" w:hAnsi="Times"/>
          <w:sz w:val="24"/>
        </w:rPr>
      </w:pPr>
      <w:r w:rsidRPr="001E799D">
        <w:rPr>
          <w:rFonts w:ascii="Times" w:hAnsi="Times"/>
          <w:sz w:val="24"/>
        </w:rPr>
        <w:t xml:space="preserve">Abbreviations: </w:t>
      </w:r>
      <w:r w:rsidRPr="001E799D">
        <w:rPr>
          <w:rFonts w:ascii="Times" w:hAnsi="Times" w:hint="eastAsia"/>
          <w:sz w:val="24"/>
        </w:rPr>
        <w:t xml:space="preserve">Tur, turbulence index; </w:t>
      </w:r>
      <w:r w:rsidRPr="001E799D">
        <w:rPr>
          <w:rFonts w:ascii="Times" w:hAnsi="Times"/>
          <w:sz w:val="24"/>
        </w:rPr>
        <w:t>BMI, Body mass index; CB, carotid bifurcation; HbA1c, hemoglobin A1c; HCY, homocysteine; HDL, high-density lipoprotein; ICA, internal carotid artery; LDL, low-density lipoprotein; HDL/CHOL, high-density lipoprotein/cholesterol PSV, peak systolic velocity; RI, resistance index; TC, total cholesterol; TG, triglycerides. OR, odds ratio; CI, confidence interval.</w:t>
      </w:r>
    </w:p>
    <w:p w14:paraId="572E989C" w14:textId="77777777" w:rsidR="006B611D" w:rsidRPr="001E799D" w:rsidRDefault="006B611D" w:rsidP="00F1010C">
      <w:pPr>
        <w:spacing w:line="240" w:lineRule="auto"/>
        <w:rPr>
          <w:rFonts w:ascii="Times" w:hAnsi="Times"/>
          <w:sz w:val="24"/>
        </w:rPr>
      </w:pPr>
      <w:r w:rsidRPr="001E799D">
        <w:rPr>
          <w:rFonts w:ascii="Times" w:hAnsi="Times"/>
          <w:sz w:val="24"/>
        </w:rPr>
        <w:t>LASSO model selected using lambda = lambda.1se (0.046860).</w:t>
      </w:r>
    </w:p>
    <w:p w14:paraId="31A18A1D" w14:textId="77777777" w:rsidR="006B611D" w:rsidRPr="001E799D" w:rsidRDefault="006B611D" w:rsidP="00F1010C">
      <w:pPr>
        <w:spacing w:line="240" w:lineRule="auto"/>
        <w:rPr>
          <w:rFonts w:ascii="Times" w:hAnsi="Times"/>
          <w:sz w:val="24"/>
          <w:szCs w:val="21"/>
        </w:rPr>
      </w:pPr>
      <w:r w:rsidRPr="001E799D">
        <w:rPr>
          <w:rFonts w:ascii="Times" w:hAnsi="Times"/>
          <w:sz w:val="24"/>
        </w:rPr>
        <w:t>Coefficients and ORs are presented for selected variables; '—' indicates variable not selected.</w:t>
      </w:r>
      <w:r w:rsidRPr="001E799D">
        <w:rPr>
          <w:rFonts w:ascii="Times" w:hAnsi="Times" w:hint="eastAsia"/>
          <w:sz w:val="24"/>
          <w:szCs w:val="21"/>
        </w:rPr>
        <w:t xml:space="preserve"> </w:t>
      </w:r>
    </w:p>
    <w:p w14:paraId="414DA562" w14:textId="5072DD16" w:rsidR="006B611D" w:rsidRPr="00412DBC" w:rsidRDefault="006B611D" w:rsidP="00F1010C">
      <w:pPr>
        <w:spacing w:line="240" w:lineRule="auto"/>
        <w:rPr>
          <w:rFonts w:ascii="Times" w:hAnsi="Times"/>
          <w:sz w:val="24"/>
        </w:rPr>
      </w:pPr>
      <w:r w:rsidRPr="001E799D">
        <w:rPr>
          <w:rFonts w:ascii="Times" w:hAnsi="Times" w:hint="eastAsia"/>
          <w:sz w:val="24"/>
        </w:rPr>
        <w:t>Boldface entries indicate statistical significance (</w:t>
      </w:r>
      <w:r w:rsidRPr="001E799D">
        <w:rPr>
          <w:rFonts w:ascii="Times" w:hAnsi="Times" w:hint="eastAsia"/>
          <w:i/>
          <w:iCs/>
          <w:sz w:val="24"/>
        </w:rPr>
        <w:t>p &lt; 0.1</w:t>
      </w:r>
      <w:r w:rsidRPr="001E799D">
        <w:rPr>
          <w:rFonts w:ascii="Times" w:hAnsi="Times" w:hint="eastAsia"/>
          <w:sz w:val="24"/>
        </w:rPr>
        <w:t xml:space="preserve">) and </w:t>
      </w:r>
      <w:r w:rsidRPr="001E799D">
        <w:rPr>
          <w:rFonts w:ascii="Times" w:hAnsi="Times"/>
          <w:sz w:val="24"/>
        </w:rPr>
        <w:t xml:space="preserve">selected </w:t>
      </w:r>
      <w:r w:rsidRPr="001E799D">
        <w:rPr>
          <w:rFonts w:ascii="Times" w:hAnsi="Times" w:hint="eastAsia"/>
          <w:sz w:val="24"/>
        </w:rPr>
        <w:t>status.</w:t>
      </w:r>
    </w:p>
    <w:sectPr w:rsidR="006B611D" w:rsidRPr="00412DBC" w:rsidSect="006B611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A1254" w14:textId="77777777" w:rsidR="00920C5C" w:rsidRDefault="00920C5C" w:rsidP="00AA568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FB0FB9" w14:textId="77777777" w:rsidR="00920C5C" w:rsidRDefault="00920C5C" w:rsidP="00AA568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087E2" w14:textId="77777777" w:rsidR="00920C5C" w:rsidRDefault="00920C5C" w:rsidP="00AA568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7B7F02" w14:textId="77777777" w:rsidR="00920C5C" w:rsidRDefault="00920C5C" w:rsidP="00AA568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1D"/>
    <w:rsid w:val="00017BF8"/>
    <w:rsid w:val="001350F9"/>
    <w:rsid w:val="00280238"/>
    <w:rsid w:val="00412DBC"/>
    <w:rsid w:val="006B611D"/>
    <w:rsid w:val="007E05F4"/>
    <w:rsid w:val="00920C5C"/>
    <w:rsid w:val="00AA5681"/>
    <w:rsid w:val="00D1024D"/>
    <w:rsid w:val="00D9214D"/>
    <w:rsid w:val="00F1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7835B"/>
  <w15:chartTrackingRefBased/>
  <w15:docId w15:val="{E9064367-0F36-42C7-B260-A3A97300D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B61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6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61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61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61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611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611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611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611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61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6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6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61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611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61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61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61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61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61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6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61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61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6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61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61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61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6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61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61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56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568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56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56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Zheng</dc:creator>
  <cp:keywords/>
  <dc:description/>
  <cp:lastModifiedBy>Vanessa Zheng</cp:lastModifiedBy>
  <cp:revision>7</cp:revision>
  <dcterms:created xsi:type="dcterms:W3CDTF">2026-02-27T08:03:00Z</dcterms:created>
  <dcterms:modified xsi:type="dcterms:W3CDTF">2026-02-27T10:34:00Z</dcterms:modified>
</cp:coreProperties>
</file>